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D3824D" w14:textId="0893960D" w:rsidR="00372BEF" w:rsidRPr="00ED53C3" w:rsidRDefault="00BF6DE1" w:rsidP="00F127DC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1 </w:t>
      </w:r>
      <w:r w:rsidR="002723B3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/>
          <w:b/>
          <w:sz w:val="22"/>
          <w:szCs w:val="22"/>
        </w:rPr>
        <w:t>.</w:t>
      </w:r>
      <w:r w:rsidR="002723B3">
        <w:rPr>
          <w:rFonts w:ascii="Arial" w:hAnsi="Arial" w:cs="Arial"/>
          <w:b/>
          <w:sz w:val="22"/>
          <w:szCs w:val="22"/>
        </w:rPr>
        <w:t xml:space="preserve"> </w:t>
      </w:r>
      <w:r w:rsidR="00206C31">
        <w:rPr>
          <w:rFonts w:ascii="Arial" w:hAnsi="Arial" w:cs="Arial"/>
          <w:b/>
          <w:sz w:val="22"/>
          <w:szCs w:val="22"/>
        </w:rPr>
        <w:t xml:space="preserve">Serum IgG </w:t>
      </w:r>
      <w:r w:rsidR="00733944">
        <w:rPr>
          <w:rFonts w:ascii="Arial" w:hAnsi="Arial" w:cs="Arial"/>
          <w:b/>
          <w:sz w:val="22"/>
          <w:szCs w:val="22"/>
        </w:rPr>
        <w:t>IFA</w:t>
      </w:r>
      <w:r w:rsidR="002723B3">
        <w:rPr>
          <w:rFonts w:ascii="Arial" w:hAnsi="Arial" w:cs="Arial"/>
          <w:b/>
          <w:sz w:val="22"/>
          <w:szCs w:val="22"/>
        </w:rPr>
        <w:t xml:space="preserve"> titers and number of </w:t>
      </w:r>
      <w:r w:rsidR="002723B3" w:rsidRPr="002723B3">
        <w:rPr>
          <w:rFonts w:ascii="Arial" w:hAnsi="Arial" w:cs="Arial"/>
          <w:b/>
          <w:i/>
          <w:iCs/>
          <w:sz w:val="22"/>
          <w:szCs w:val="22"/>
        </w:rPr>
        <w:t>C. trachomatis</w:t>
      </w:r>
      <w:r w:rsidR="002723B3">
        <w:rPr>
          <w:rFonts w:ascii="Arial" w:hAnsi="Arial" w:cs="Arial"/>
          <w:b/>
          <w:sz w:val="22"/>
          <w:szCs w:val="22"/>
        </w:rPr>
        <w:t xml:space="preserve"> IFU recovered from vaginal cultures</w:t>
      </w:r>
      <w:r w:rsidR="00206C31">
        <w:rPr>
          <w:rFonts w:ascii="Arial" w:hAnsi="Arial" w:cs="Arial"/>
          <w:b/>
          <w:sz w:val="22"/>
          <w:szCs w:val="22"/>
        </w:rPr>
        <w:t xml:space="preserve"> following a primary and a secondary infection</w:t>
      </w:r>
      <w:r w:rsidR="00513F51">
        <w:rPr>
          <w:rFonts w:ascii="Arial" w:hAnsi="Arial" w:cs="Arial"/>
          <w:b/>
          <w:sz w:val="22"/>
          <w:szCs w:val="22"/>
        </w:rPr>
        <w:t>.</w:t>
      </w:r>
    </w:p>
    <w:tbl>
      <w:tblPr>
        <w:tblW w:w="12507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7"/>
        <w:gridCol w:w="1080"/>
        <w:gridCol w:w="990"/>
        <w:gridCol w:w="1080"/>
        <w:gridCol w:w="1530"/>
        <w:gridCol w:w="1260"/>
        <w:gridCol w:w="90"/>
        <w:gridCol w:w="1170"/>
        <w:gridCol w:w="990"/>
        <w:gridCol w:w="990"/>
        <w:gridCol w:w="1440"/>
        <w:gridCol w:w="990"/>
      </w:tblGrid>
      <w:tr w:rsidR="00F127DC" w:rsidRPr="00BB79B3" w14:paraId="74F67AD4" w14:textId="77777777" w:rsidTr="00F127DC">
        <w:trPr>
          <w:trHeight w:val="368"/>
        </w:trPr>
        <w:tc>
          <w:tcPr>
            <w:tcW w:w="68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8A9EBB" w14:textId="1BA1F0F5" w:rsidR="00F127DC" w:rsidRP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27DC">
              <w:rPr>
                <w:rFonts w:ascii="Arial" w:hAnsi="Arial" w:cs="Arial"/>
                <w:b/>
                <w:sz w:val="22"/>
                <w:szCs w:val="22"/>
              </w:rPr>
              <w:t>Primary infection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94CADBD" w14:textId="77F06CCB" w:rsid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64875" w14:textId="638EE344" w:rsidR="00F127DC" w:rsidRP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27DC">
              <w:rPr>
                <w:rFonts w:ascii="Arial" w:hAnsi="Arial" w:cs="Arial"/>
                <w:b/>
                <w:sz w:val="22"/>
                <w:szCs w:val="22"/>
              </w:rPr>
              <w:t>Secondary infection</w:t>
            </w:r>
          </w:p>
        </w:tc>
      </w:tr>
      <w:tr w:rsidR="00F127DC" w:rsidRPr="00BB79B3" w14:paraId="68E66E54" w14:textId="77777777" w:rsidTr="00F127DC">
        <w:trPr>
          <w:trHeight w:val="621"/>
        </w:trPr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F48E" w14:textId="77777777" w:rsid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onkey</w:t>
            </w:r>
          </w:p>
          <w:p w14:paraId="6F72DAA1" w14:textId="77777777" w:rsidR="00F127DC" w:rsidRPr="00BB79B3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A33D2" w14:textId="390DCA13" w:rsid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FA</w:t>
            </w: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it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</w:t>
            </w: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before</w:t>
            </w:r>
          </w:p>
          <w:p w14:paraId="67E2D754" w14:textId="3F1F0C93" w:rsidR="00F127DC" w:rsidRPr="00BB79B3" w:rsidRDefault="00F127DC" w:rsidP="00F127D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nfectio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9BC5" w14:textId="77777777" w:rsid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nfection</w:t>
            </w:r>
          </w:p>
          <w:p w14:paraId="2C0F6BAB" w14:textId="77777777" w:rsid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dose </w:t>
            </w:r>
          </w:p>
          <w:p w14:paraId="2F437769" w14:textId="48930ADF" w:rsidR="00F127DC" w:rsidRPr="00BB79B3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k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0DBD3" w14:textId="4EF020BA" w:rsid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#</w:t>
            </w: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Wks to </w:t>
            </w:r>
          </w:p>
          <w:p w14:paraId="636FA8C8" w14:textId="10D7BA9E" w:rsidR="00F127DC" w:rsidRPr="00BB79B3" w:rsidRDefault="00F127DC" w:rsidP="00F127D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lea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nfec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B3AE9" w14:textId="59C84F36" w:rsid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otal #IFU recovered from 8 wks</w:t>
            </w:r>
          </w:p>
          <w:p w14:paraId="1365D799" w14:textId="4D6FA6E9" w:rsidR="00F127DC" w:rsidRPr="006E5FC9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f cultur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14EEF" w14:textId="558AA0C8" w:rsid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FA</w:t>
            </w: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it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</w:t>
            </w:r>
          </w:p>
          <w:p w14:paraId="162FA762" w14:textId="1E9A9029" w:rsid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 wk</w:t>
            </w: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.i.</w:t>
            </w:r>
          </w:p>
        </w:tc>
        <w:tc>
          <w:tcPr>
            <w:tcW w:w="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5AD098" w14:textId="2E6CE225" w:rsid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</w:p>
          <w:p w14:paraId="319808C3" w14:textId="277E17B2" w:rsidR="00F127DC" w:rsidRPr="00BB79B3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0D055" w14:textId="42470168" w:rsid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FA</w:t>
            </w: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it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</w:t>
            </w: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</w:p>
          <w:p w14:paraId="3094F5F6" w14:textId="5F34F9E9" w:rsid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efore</w:t>
            </w:r>
          </w:p>
          <w:p w14:paraId="5DAC9F07" w14:textId="35477171" w:rsidR="00F127DC" w:rsidRPr="00BB79B3" w:rsidRDefault="00F127DC" w:rsidP="00F127D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nfec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DC661" w14:textId="77777777" w:rsid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nfection</w:t>
            </w:r>
          </w:p>
          <w:p w14:paraId="36F270BA" w14:textId="77777777" w:rsid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ose</w:t>
            </w:r>
          </w:p>
          <w:p w14:paraId="2290543A" w14:textId="6AD8E013" w:rsidR="00F127DC" w:rsidRPr="00BB79B3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ks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44A89" w14:textId="16EAF417" w:rsid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#</w:t>
            </w: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Wks to </w:t>
            </w:r>
          </w:p>
          <w:p w14:paraId="7E7958FB" w14:textId="253240B1" w:rsidR="00F127DC" w:rsidRPr="00BB79B3" w:rsidRDefault="00F127DC" w:rsidP="00F127D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lea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nfec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1FB96" w14:textId="7493AC3F" w:rsidR="00F127DC" w:rsidRDefault="00F127DC" w:rsidP="002148D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otal #IFU recovered from 8 wks</w:t>
            </w:r>
          </w:p>
          <w:p w14:paraId="743ADA0C" w14:textId="1F7D8188" w:rsidR="00F127DC" w:rsidRPr="00BB79B3" w:rsidRDefault="00F127DC" w:rsidP="002148D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f cultur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79983" w14:textId="4C7894B6" w:rsidR="00F127DC" w:rsidRDefault="00F127DC" w:rsidP="00ED53C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FA</w:t>
            </w:r>
            <w:r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iter</w:t>
            </w:r>
          </w:p>
          <w:p w14:paraId="0BA8E1AD" w14:textId="39778B6F" w:rsidR="00F127DC" w:rsidRPr="00BB79B3" w:rsidRDefault="00F416BB" w:rsidP="00F127D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2</w:t>
            </w:r>
            <w:r w:rsidR="00F127D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wks</w:t>
            </w:r>
            <w:r w:rsidR="00F127DC" w:rsidRPr="00BB79B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.i.</w:t>
            </w:r>
          </w:p>
        </w:tc>
      </w:tr>
      <w:tr w:rsidR="00F127DC" w:rsidRPr="00727A01" w14:paraId="675D3585" w14:textId="77777777" w:rsidTr="00F127DC">
        <w:trPr>
          <w:trHeight w:val="320"/>
        </w:trPr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8E16" w14:textId="41716783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A25A" w14:textId="51850FA0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5805" w14:textId="26CBBC51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A56F" w14:textId="71042AD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F589A4" w14:textId="47EC7BE2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4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88450" w14:textId="1F016C9B" w:rsidR="00F127DC" w:rsidRPr="00727A01" w:rsidRDefault="00F127DC" w:rsidP="00DD71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AE04DC" w14:textId="42AD7509" w:rsidR="00F127DC" w:rsidRPr="00727A01" w:rsidRDefault="00F127DC" w:rsidP="00F127D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532C" w14:textId="61C52A61" w:rsidR="00F127DC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uth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A483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1426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5E41D87C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EF5B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F127DC" w:rsidRPr="00727A01" w14:paraId="7DEF9011" w14:textId="77777777" w:rsidTr="00F127DC">
        <w:trPr>
          <w:trHeight w:val="320"/>
        </w:trPr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29BF" w14:textId="3D3DD041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7CF2" w14:textId="08E8166B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5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33CB" w14:textId="3E30B12D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D174" w14:textId="6D09ED34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2B6A3FC2" w14:textId="30DDC646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8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4B1F68" w14:textId="36EF8D03" w:rsidR="00F127DC" w:rsidRPr="00727A01" w:rsidRDefault="00F127DC" w:rsidP="00DD71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0</w:t>
            </w:r>
          </w:p>
        </w:tc>
        <w:tc>
          <w:tcPr>
            <w:tcW w:w="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CCF9E" w14:textId="360A46CE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A795" w14:textId="33758909" w:rsidR="00F127DC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uth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C80A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D0FE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1A66844F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819F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F127DC" w:rsidRPr="00727A01" w14:paraId="35629497" w14:textId="77777777" w:rsidTr="00F127DC">
        <w:trPr>
          <w:trHeight w:val="320"/>
        </w:trPr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DE2D" w14:textId="32293D98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43E1" w14:textId="68CB6DAC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5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FF48" w14:textId="263E91D5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4067" w14:textId="496D5406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550F81B0" w14:textId="023D3423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A8CE97" w14:textId="2DC9EF56" w:rsidR="00F127DC" w:rsidRPr="00727A01" w:rsidRDefault="00F127DC" w:rsidP="00DD71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,600</w:t>
            </w:r>
          </w:p>
        </w:tc>
        <w:tc>
          <w:tcPr>
            <w:tcW w:w="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EF27B6" w14:textId="6B86564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44BD" w14:textId="6DA0EE35" w:rsidR="00F127DC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uth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D56A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F350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020E198F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4017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F127DC" w:rsidRPr="00727A01" w14:paraId="34323B58" w14:textId="77777777" w:rsidTr="00F127DC">
        <w:trPr>
          <w:trHeight w:val="320"/>
        </w:trPr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0562" w14:textId="15C1109C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G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6D2C" w14:textId="6CE6CC9E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5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1277" w14:textId="66933762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4521" w14:textId="38C09DD8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01570465" w14:textId="507428E1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7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6F791E" w14:textId="13473506" w:rsidR="00F127DC" w:rsidRPr="00727A01" w:rsidRDefault="00F127DC" w:rsidP="00DD71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0</w:t>
            </w:r>
          </w:p>
        </w:tc>
        <w:tc>
          <w:tcPr>
            <w:tcW w:w="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03E7C" w14:textId="0AD29A20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B978" w14:textId="7E35776D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uth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0C30" w14:textId="3F9D9F38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8BFE" w14:textId="3AB7FE25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465C6118" w14:textId="1B2A241C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5BD0B" w14:textId="6D98D4D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F127DC" w:rsidRPr="00727A01" w14:paraId="1C768B63" w14:textId="77777777" w:rsidTr="00F127DC">
        <w:trPr>
          <w:trHeight w:val="320"/>
        </w:trPr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3B4A" w14:textId="6254376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H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3383" w14:textId="66B674CC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5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1A2E" w14:textId="796B3BA3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3EA4" w14:textId="21DBE69C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2C37CAA8" w14:textId="5DEBAD89" w:rsidR="00F127DC" w:rsidRPr="00727A01" w:rsidRDefault="00396F24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6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EA768C" w14:textId="6011506C" w:rsidR="00F127DC" w:rsidRPr="00727A01" w:rsidRDefault="00F127DC" w:rsidP="00DD71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6667E5" w14:textId="07931DCA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A65E" w14:textId="28698441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uth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2677" w14:textId="21CFAA13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4D31" w14:textId="3B6B635D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169D1FDA" w14:textId="08839803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B9E0" w14:textId="1CF1EFA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F127DC" w:rsidRPr="00727A01" w14:paraId="6AE2F2F5" w14:textId="77777777" w:rsidTr="00F127DC">
        <w:trPr>
          <w:trHeight w:val="320"/>
        </w:trPr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139C" w14:textId="12ED12A2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F575" w14:textId="46580419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5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3C4F" w14:textId="1065D69C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5C05" w14:textId="2DE6E4E2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122C03EF" w14:textId="7AA2BFAB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,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9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F76965" w14:textId="6BB2A7FD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0</w:t>
            </w:r>
          </w:p>
        </w:tc>
        <w:tc>
          <w:tcPr>
            <w:tcW w:w="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FB2AE" w14:textId="68E17FF9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824C" w14:textId="67DEEBC5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uth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6338" w14:textId="6A53B754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2B5E" w14:textId="30DEB1B2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03448EB1" w14:textId="71BE6968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D219" w14:textId="36BC52BA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F127DC" w:rsidRPr="00727A01" w14:paraId="414A6375" w14:textId="77777777" w:rsidTr="00F127DC">
        <w:trPr>
          <w:trHeight w:val="320"/>
        </w:trPr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84BC" w14:textId="444DE4FB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J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F125" w14:textId="0BA6BE7F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5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F1E8" w14:textId="6FF6050C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267A" w14:textId="4C2C92FF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141FDDF4" w14:textId="6510215E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1BDC5C" w14:textId="2490BF8D" w:rsidR="00F127DC" w:rsidRPr="00727A01" w:rsidRDefault="00F127DC" w:rsidP="00DD71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92A5FF" w14:textId="0EDED19B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DEA3" w14:textId="5759769A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D320" w14:textId="1E27E2A4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7082" w14:textId="7B2E683E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5F17E4B2" w14:textId="3E621B58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66B8" w14:textId="01F2C3BE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</w:t>
            </w:r>
          </w:p>
        </w:tc>
      </w:tr>
      <w:tr w:rsidR="00F127DC" w:rsidRPr="00727A01" w14:paraId="1BBCABDF" w14:textId="77777777" w:rsidTr="00F127DC">
        <w:trPr>
          <w:trHeight w:val="320"/>
        </w:trPr>
        <w:tc>
          <w:tcPr>
            <w:tcW w:w="8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1B6B79" w14:textId="3A382374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K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F6C5E4" w14:textId="61F2FEBE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5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1299DC" w14:textId="2907CE64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A58B8C" w14:textId="2B85A02E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7E77902" w14:textId="405ED3FC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38DF64" w14:textId="58894108" w:rsidR="00F127DC" w:rsidRPr="00727A01" w:rsidRDefault="00F127DC" w:rsidP="00DD71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A4B4C" w14:textId="0328906A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C768F8" w14:textId="6EFC5402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12BB13" w14:textId="6F148FC3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5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9F9E99" w14:textId="02DC1BDD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D940D20" w14:textId="51258FAD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C871A5" w14:textId="45D16344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0</w:t>
            </w:r>
          </w:p>
        </w:tc>
      </w:tr>
      <w:tr w:rsidR="00F127DC" w:rsidRPr="00727A01" w14:paraId="062C2427" w14:textId="77777777" w:rsidTr="00F127DC">
        <w:trPr>
          <w:trHeight w:val="320"/>
        </w:trPr>
        <w:tc>
          <w:tcPr>
            <w:tcW w:w="8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1A5730" w14:textId="36226122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L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8FA9B8" w14:textId="025E6D56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5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6EFD85" w14:textId="1CCC2F34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008C97" w14:textId="603B951C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C1E5C50" w14:textId="68D44E5A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4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E48755" w14:textId="43BD844C" w:rsidR="00F127DC" w:rsidRPr="00727A01" w:rsidRDefault="00F127DC" w:rsidP="00DD71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C852A3" w14:textId="1CEFFDB3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170E82" w14:textId="00C2BF8E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945C28" w14:textId="1E9CDEE4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5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A03695" w14:textId="031FA25B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55AD9FA" w14:textId="6FA42225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694294" w14:textId="143A5860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</w:t>
            </w:r>
          </w:p>
        </w:tc>
      </w:tr>
      <w:tr w:rsidR="00F127DC" w:rsidRPr="00727A01" w14:paraId="15261EA5" w14:textId="77777777" w:rsidTr="00F127DC">
        <w:trPr>
          <w:trHeight w:val="320"/>
        </w:trPr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8D77" w14:textId="5B570586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M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FF39" w14:textId="38C42FFA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5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0441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DD38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17887B3E" w14:textId="50A00BCA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,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6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3E34" w14:textId="308EFDC7" w:rsidR="00F127DC" w:rsidRPr="00727A01" w:rsidRDefault="00F127DC" w:rsidP="00DD71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0</w:t>
            </w:r>
          </w:p>
        </w:tc>
        <w:tc>
          <w:tcPr>
            <w:tcW w:w="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0A29B" w14:textId="2B3E4AB8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F87D" w14:textId="4528F4E4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A7A2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AB9F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7AC40525" w14:textId="0C2F335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CE52" w14:textId="556A7EDE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0</w:t>
            </w:r>
          </w:p>
        </w:tc>
      </w:tr>
      <w:tr w:rsidR="00F127DC" w:rsidRPr="00727A01" w14:paraId="1F9654AA" w14:textId="77777777" w:rsidTr="00F127DC">
        <w:trPr>
          <w:trHeight w:val="320"/>
        </w:trPr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6758" w14:textId="0D5A815E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9F25" w14:textId="494B9E64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5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11CE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CAA1" w14:textId="39AD6D7C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36CFB505" w14:textId="4D4DEEDC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DBC7" w14:textId="78AA9906" w:rsidR="00F127DC" w:rsidRPr="00727A01" w:rsidRDefault="00F127DC" w:rsidP="00DD71E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3A3E36" w14:textId="4043629C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5F2E" w14:textId="67FB8CB8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3F14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B42A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082B56F8" w14:textId="09D13FAA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7731" w14:textId="7E9ADD4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0</w:t>
            </w:r>
          </w:p>
        </w:tc>
      </w:tr>
      <w:tr w:rsidR="00F127DC" w:rsidRPr="00727A01" w14:paraId="64E7F2DF" w14:textId="77777777" w:rsidTr="00F127DC">
        <w:trPr>
          <w:trHeight w:val="320"/>
        </w:trPr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ACAA2" w14:textId="7A5855EA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C90A1" w14:textId="736448A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539EC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BC682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B8C61" w14:textId="26F12A36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,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52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7D5D7" w14:textId="136FA533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0</w:t>
            </w:r>
          </w:p>
        </w:tc>
        <w:tc>
          <w:tcPr>
            <w:tcW w:w="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B56C6" w14:textId="5683963F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B2FC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B4B36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10C0B" w14:textId="77777777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2A83D5" w14:textId="5B2C7C0C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7C907" w14:textId="06A68DB0" w:rsidR="00F127DC" w:rsidRPr="00727A01" w:rsidRDefault="00F127DC" w:rsidP="00D05E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  <w:r w:rsidRPr="00727A0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</w:t>
            </w:r>
          </w:p>
        </w:tc>
      </w:tr>
    </w:tbl>
    <w:p w14:paraId="14BF3978" w14:textId="3AA20CDB" w:rsidR="00727A01" w:rsidRPr="00BB79B3" w:rsidRDefault="00B812A5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 w:rsidR="00727A01">
        <w:rPr>
          <w:rFonts w:ascii="Arial" w:hAnsi="Arial" w:cs="Arial"/>
        </w:rPr>
        <w:t xml:space="preserve"> Euthan</w:t>
      </w:r>
      <w:r w:rsidR="00D05E94">
        <w:rPr>
          <w:rFonts w:ascii="Arial" w:hAnsi="Arial" w:cs="Arial"/>
        </w:rPr>
        <w:t>ized</w:t>
      </w:r>
      <w:r w:rsidR="00727A01">
        <w:rPr>
          <w:rFonts w:ascii="Arial" w:hAnsi="Arial" w:cs="Arial"/>
        </w:rPr>
        <w:t>.</w:t>
      </w:r>
    </w:p>
    <w:sectPr w:rsidR="00727A01" w:rsidRPr="00BB79B3" w:rsidSect="00BB79B3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79B3"/>
    <w:rsid w:val="00056968"/>
    <w:rsid w:val="000B5115"/>
    <w:rsid w:val="00166425"/>
    <w:rsid w:val="001B334C"/>
    <w:rsid w:val="001C5221"/>
    <w:rsid w:val="00200DF8"/>
    <w:rsid w:val="00206C31"/>
    <w:rsid w:val="002148D8"/>
    <w:rsid w:val="002723B3"/>
    <w:rsid w:val="00283466"/>
    <w:rsid w:val="00370B57"/>
    <w:rsid w:val="00372BEF"/>
    <w:rsid w:val="00396F24"/>
    <w:rsid w:val="0040736F"/>
    <w:rsid w:val="00433989"/>
    <w:rsid w:val="00513F51"/>
    <w:rsid w:val="00516AE0"/>
    <w:rsid w:val="00536B9F"/>
    <w:rsid w:val="005571BA"/>
    <w:rsid w:val="006E5FC9"/>
    <w:rsid w:val="00727A01"/>
    <w:rsid w:val="00733944"/>
    <w:rsid w:val="007F2A3B"/>
    <w:rsid w:val="007F73E7"/>
    <w:rsid w:val="00893ED4"/>
    <w:rsid w:val="008C519D"/>
    <w:rsid w:val="008D0A63"/>
    <w:rsid w:val="00A31F5C"/>
    <w:rsid w:val="00B812A5"/>
    <w:rsid w:val="00BA2244"/>
    <w:rsid w:val="00BB79B3"/>
    <w:rsid w:val="00BF6DE1"/>
    <w:rsid w:val="00C35FBE"/>
    <w:rsid w:val="00D0156A"/>
    <w:rsid w:val="00D05E94"/>
    <w:rsid w:val="00D74425"/>
    <w:rsid w:val="00DD41DB"/>
    <w:rsid w:val="00DD71E2"/>
    <w:rsid w:val="00DE7E53"/>
    <w:rsid w:val="00EB2F65"/>
    <w:rsid w:val="00ED53C3"/>
    <w:rsid w:val="00F06F13"/>
    <w:rsid w:val="00F127DC"/>
    <w:rsid w:val="00F2427C"/>
    <w:rsid w:val="00F416BB"/>
    <w:rsid w:val="00FA1AE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51E1EA"/>
  <w15:docId w15:val="{127A6884-FA70-4DA4-BDB4-47FE5AB3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56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56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5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dela Maza</dc:creator>
  <cp:keywords/>
  <dc:description/>
  <cp:lastModifiedBy>chn off32</cp:lastModifiedBy>
  <cp:revision>3</cp:revision>
  <cp:lastPrinted>2021-03-12T00:16:00Z</cp:lastPrinted>
  <dcterms:created xsi:type="dcterms:W3CDTF">2021-03-18T19:52:00Z</dcterms:created>
  <dcterms:modified xsi:type="dcterms:W3CDTF">2021-04-15T03:32:00Z</dcterms:modified>
</cp:coreProperties>
</file>